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12" w:type="dxa"/>
        <w:tblInd w:w="93" w:type="dxa"/>
        <w:tblLook w:val="0000"/>
      </w:tblPr>
      <w:tblGrid>
        <w:gridCol w:w="1562"/>
        <w:gridCol w:w="1106"/>
        <w:gridCol w:w="472"/>
        <w:gridCol w:w="472"/>
        <w:gridCol w:w="1058"/>
        <w:gridCol w:w="717"/>
        <w:gridCol w:w="1345"/>
        <w:gridCol w:w="1112"/>
        <w:gridCol w:w="717"/>
        <w:gridCol w:w="1345"/>
        <w:gridCol w:w="2106"/>
      </w:tblGrid>
      <w:tr w:rsidR="003659AE" w:rsidRPr="00ED27C6">
        <w:trPr>
          <w:trHeight w:val="255"/>
        </w:trPr>
        <w:tc>
          <w:tcPr>
            <w:tcW w:w="120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C2664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ED27C6">
              <w:rPr>
                <w:rFonts w:ascii="Arial" w:hAnsi="Arial" w:cs="Arial"/>
                <w:sz w:val="20"/>
                <w:szCs w:val="20"/>
              </w:rPr>
              <w:t>: Imputed SNPs at the novel 17q21 region with P-values less than the most significant genotyped SN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27C6">
              <w:rPr>
                <w:rFonts w:ascii="Arial" w:hAnsi="Arial" w:cs="Arial"/>
                <w:sz w:val="20"/>
                <w:szCs w:val="20"/>
              </w:rPr>
              <w:t>(</w:t>
            </w:r>
            <w:r w:rsidRPr="00ED27C6">
              <w:rPr>
                <w:rFonts w:ascii="Arial" w:hAnsi="Arial" w:cs="Arial"/>
                <w:sz w:val="20"/>
                <w:szCs w:val="20"/>
                <w:lang w:val="en-GB"/>
              </w:rPr>
              <w:t>rs169201)</w:t>
            </w:r>
          </w:p>
        </w:tc>
      </w:tr>
      <w:tr w:rsidR="003659AE" w:rsidRPr="00ED27C6">
        <w:trPr>
          <w:trHeight w:val="25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BRCA1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BRCA2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BRCA1 and BRCA2</w:t>
            </w:r>
          </w:p>
        </w:tc>
      </w:tr>
      <w:tr w:rsidR="003659AE" w:rsidRPr="00ED27C6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Positio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A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A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Freq A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Rsq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Freq all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Rsq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Pr="00ED27C6" w:rsidRDefault="003659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7C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03434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34340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0344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344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4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814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814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0341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3419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0342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342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911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9115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7027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0277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0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7027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0279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7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6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0345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345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812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812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1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645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645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5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2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820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8209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3682129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82129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659AE" w:rsidRDefault="003659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5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-4477378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7378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×10</w:t>
            </w:r>
            <w:r w:rsidRPr="00293FD2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659AE" w:rsidRDefault="003659AE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×10</w:t>
            </w:r>
            <w:r w:rsidRPr="0005592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3659AE">
        <w:trPr>
          <w:trHeight w:val="255"/>
        </w:trPr>
        <w:tc>
          <w:tcPr>
            <w:tcW w:w="12012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659AE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: Allele 1</w:t>
            </w:r>
          </w:p>
          <w:p w:rsidR="003659AE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:Allele 2</w:t>
            </w:r>
          </w:p>
          <w:p w:rsidR="003659AE" w:rsidRPr="000055CF" w:rsidRDefault="003659AE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q: Imputation accuracy r</w:t>
            </w:r>
            <w:r w:rsidRPr="000055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:rsidR="005A580A" w:rsidRDefault="003659AE"/>
    <w:sectPr w:rsidR="005A580A" w:rsidSect="003659AE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59AE"/>
    <w:rsid w:val="003659AE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9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3659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9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3659AE"/>
    <w:rPr>
      <w:rFonts w:cs="Times New Roman"/>
    </w:rPr>
  </w:style>
  <w:style w:type="table" w:styleId="TableGrid">
    <w:name w:val="Table Grid"/>
    <w:basedOn w:val="TableNormal"/>
    <w:uiPriority w:val="99"/>
    <w:rsid w:val="003659AE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3659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5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9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6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9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3659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AE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3659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9AE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53:00Z</dcterms:created>
  <dcterms:modified xsi:type="dcterms:W3CDTF">2012-10-17T20:54:00Z</dcterms:modified>
</cp:coreProperties>
</file>